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5149"/>
        <w:gridCol w:w="1625"/>
      </w:tblGrid>
      <w:tr w:rsidR="00630C13" w:rsidRPr="00630C13" w14:paraId="504FC271" w14:textId="77777777" w:rsidTr="00630C13">
        <w:trPr>
          <w:trHeight w:val="630"/>
          <w:jc w:val="center"/>
        </w:trPr>
        <w:tc>
          <w:tcPr>
            <w:tcW w:w="1088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B6C1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  <w:t>Supplementary Table 1. List of antibodies used for flow cytometry.</w:t>
            </w:r>
          </w:p>
        </w:tc>
      </w:tr>
      <w:tr w:rsidR="00630C13" w:rsidRPr="00630C13" w14:paraId="4164E0E8" w14:textId="77777777" w:rsidTr="00630C13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597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2F9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Clone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E6F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Conjugate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F71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Brand</w:t>
            </w:r>
          </w:p>
        </w:tc>
      </w:tr>
      <w:tr w:rsidR="00630C13" w:rsidRPr="00630C13" w14:paraId="2B0BA8FA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4FCE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10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7BF0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1D4B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757F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6670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30BA9E25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371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CD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570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M1/7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9FB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Super Bright 6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63C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3DC2F45B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1AFC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CD1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16A4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N41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7828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PE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7909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2FCF4EED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5188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F7B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B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/19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DBD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392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0D259967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3ACD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9BC2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7R3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3B8B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17C2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2B28FCCF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A9B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564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eBio1D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D36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APC-</w:t>
            </w:r>
            <w:proofErr w:type="spellStart"/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 xml:space="preserve"> 780, PE-Cyanine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649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069ACEA4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74AE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107C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M1/6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486A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7DBBD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70408D67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6264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03D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C61.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937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Cyanine7, PE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25A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792ECA34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D98A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6692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90/CD3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BF9D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Alexa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BB72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BD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harmingen</w:t>
            </w:r>
            <w:proofErr w:type="spellEnd"/>
          </w:p>
        </w:tc>
      </w:tr>
      <w:tr w:rsidR="00630C13" w:rsidRPr="00630C13" w14:paraId="659B2962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281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2C0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24DMS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F60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 xml:space="preserve">Alexa Fluor 700, PE-Cyanine7,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PerCP-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 xml:space="preserve"> 710,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 xml:space="preserve"> 6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7DFA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0DDBD8C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F852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F3AF8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Duha5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2057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Dazzle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5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8993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277C5DE7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604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3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101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145-2C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C76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8E3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4FF8468E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B330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521BD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K1.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01ED3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PE, APC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 xml:space="preserve"> 780,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PerCP-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 xml:space="preserve"> 710, Super Bright 645, PE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5BA4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23D970B4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8CB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9EE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K1.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BE6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Alexa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00, AP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006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0E50C335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55CB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2C29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1C1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F896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Cyanine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6DB8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5993BB7E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70C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D97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IM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5DA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80, PE-Cyanine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00A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4929299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CACC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D76F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IM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969F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Cyanine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34E8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0E800520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C8A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060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30-F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360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914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BD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harmingen</w:t>
            </w:r>
            <w:proofErr w:type="spellEnd"/>
          </w:p>
        </w:tc>
      </w:tr>
      <w:tr w:rsidR="00630C13" w:rsidRPr="00630C13" w14:paraId="7BF45787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1617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5A91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30-F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599E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Alexa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00, PE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ECB2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551E573D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D77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62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FE9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MEL-1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C57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Cyanine5.5, Super Bright 6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0FF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6E6106D7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5973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669C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H1-2F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4C08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9B3B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BD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sciences</w:t>
            </w:r>
            <w:proofErr w:type="spellEnd"/>
          </w:p>
        </w:tc>
      </w:tr>
      <w:tr w:rsidR="00630C13" w:rsidRPr="00630C13" w14:paraId="68B53E69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544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F5B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H1.2F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43F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-Cyanine7, PE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463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6B008D4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8365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A36B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16-10A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12B3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4EEF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4CDF88DE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362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745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L-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299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rillian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Viole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112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77A60D7E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29C5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D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5955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53-6.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E361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PE, PerCP-Cyanine5.5, PE-Cyanine7, Alexa Fluor 700, PE-Cyanine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DFF4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3AF6D2C1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936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TLA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E7B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UC10-4B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C5F2" w14:textId="6402720D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rillan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Viole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C1E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6FBF2AE8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0035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TLA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DEB0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UC10-4B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EB9D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B894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32756F5B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019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4/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BD4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M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0D1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B29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0BA00B6B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DB79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ox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A262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JK-16s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5591E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Cyanine5.5, FI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A796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0A8FD984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CF4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GI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B49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DTA-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61A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Super Bright 6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C24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12E863E0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85E8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ranzyme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EC55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zA-3G8.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4ACB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1A3D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10297DA9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554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Granzyme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600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QA16A0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3B60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/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Fire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CB7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68C0B67D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6765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IFN-</w:t>
            </w:r>
            <w:r w:rsidRPr="00630C13">
              <w:rPr>
                <w:rFonts w:ascii="Symbol" w:eastAsia="Times New Roman" w:hAnsi="Symbol" w:cs="Arial"/>
                <w:color w:val="000000"/>
                <w:kern w:val="0"/>
                <w:lang w:eastAsia="es-AR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5C49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XMG1.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2989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rillian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Viole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7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3946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57003399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DB6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kern w:val="0"/>
                <w:lang w:eastAsia="es-AR"/>
                <w14:ligatures w14:val="none"/>
              </w:rPr>
              <w:t>Ki-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2A9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SolA1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3F8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BA89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49FDB9E6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866F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KLRG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42C7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2F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B87C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5E63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7B627295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9861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KLRG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835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2F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E8E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Fluor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6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F44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38C0AE7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2AFF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LAG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4AD7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9B7W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F337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Cyanine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69E39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1A7674F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3F0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LAG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EAC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C9B7W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8C9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rillian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Viole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4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800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BD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sciences</w:t>
            </w:r>
            <w:proofErr w:type="spellEnd"/>
          </w:p>
        </w:tc>
      </w:tr>
      <w:tr w:rsidR="00630C13" w:rsidRPr="00630C13" w14:paraId="464974E3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15C4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Ly-6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DED0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HK1.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A17B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P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C342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7071C835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159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Ly-6G/Ly-6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FAC5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RB6-8C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400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Super Bright 7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BB3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5E0A5B25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A8A2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MHC Class I (H-2k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389A3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AF6-88.5.5.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3E8E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Super Bright 4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B236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4035AF9E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78C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val="en-US" w:eastAsia="es-AR"/>
                <w14:ligatures w14:val="none"/>
              </w:rPr>
              <w:t>MHC Class II (I-A/I-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381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M5/114.15.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D2D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Super Bright 6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8D2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0078DF5B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F2A0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lastRenderedPageBreak/>
              <w:t>P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CEC8C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J4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B76B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-Cyanine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58194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22195132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4D06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A40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29F.1A1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F62B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rillian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Violet</w:t>
            </w:r>
            <w:proofErr w:type="spellEnd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 xml:space="preserve"> 4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7DA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00DC31EF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CBE8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TI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7542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RMT3-2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4650F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5EB2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  <w:tr w:rsidR="00630C13" w:rsidRPr="00630C13" w14:paraId="3D8DE13F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58B8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T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5BD7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MP6-XT2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3A02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rCP-Cyanine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3A5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Biolegend</w:t>
            </w:r>
            <w:proofErr w:type="spellEnd"/>
          </w:p>
        </w:tc>
      </w:tr>
      <w:tr w:rsidR="00630C13" w:rsidRPr="00630C13" w14:paraId="23AF621D" w14:textId="77777777" w:rsidTr="00630C1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6F11A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T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C234D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MP6-XT2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304EE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P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11500" w14:textId="77777777" w:rsidR="00630C13" w:rsidRPr="00630C13" w:rsidRDefault="00630C13" w:rsidP="00630C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30C13">
              <w:rPr>
                <w:rFonts w:ascii="Arial" w:eastAsia="Times New Roman" w:hAnsi="Arial" w:cs="Arial"/>
                <w:color w:val="000000"/>
                <w:kern w:val="0"/>
                <w:lang w:eastAsia="es-AR"/>
                <w14:ligatures w14:val="none"/>
              </w:rPr>
              <w:t>eBioscience</w:t>
            </w:r>
            <w:proofErr w:type="spellEnd"/>
          </w:p>
        </w:tc>
      </w:tr>
    </w:tbl>
    <w:p w14:paraId="6005EECF" w14:textId="77777777" w:rsidR="00C45B23" w:rsidRDefault="00C45B23"/>
    <w:sectPr w:rsidR="00C45B23" w:rsidSect="00771D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88"/>
    <w:rsid w:val="00630C13"/>
    <w:rsid w:val="00771DBA"/>
    <w:rsid w:val="00A65988"/>
    <w:rsid w:val="00C4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8CFA18-72F6-46EF-B981-B2ED54A8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8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4-02-26T15:19:00Z</dcterms:created>
  <dcterms:modified xsi:type="dcterms:W3CDTF">2024-02-26T15:21:00Z</dcterms:modified>
</cp:coreProperties>
</file>